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CD9A8" w14:textId="77777777" w:rsidR="00F72F83" w:rsidRPr="00AD4422" w:rsidRDefault="00F72F83" w:rsidP="00F72F83">
      <w:pPr>
        <w:rPr>
          <w:rFonts w:cstheme="majorBidi"/>
          <w:b/>
          <w:bCs/>
          <w:sz w:val="24"/>
          <w:szCs w:val="24"/>
        </w:rPr>
      </w:pPr>
      <w:r w:rsidRPr="00AD4422">
        <w:rPr>
          <w:rFonts w:cstheme="majorBidi"/>
          <w:b/>
          <w:bCs/>
          <w:sz w:val="24"/>
          <w:szCs w:val="24"/>
        </w:rPr>
        <w:t>Supplementary material:</w:t>
      </w:r>
    </w:p>
    <w:p w14:paraId="718708F9" w14:textId="77777777" w:rsidR="00F72F83" w:rsidRPr="00AD4422" w:rsidRDefault="00F72F83" w:rsidP="00F72F83">
      <w:pPr>
        <w:rPr>
          <w:rFonts w:cstheme="majorBidi"/>
          <w:b/>
          <w:bCs/>
        </w:rPr>
      </w:pPr>
      <w:r w:rsidRPr="00AD4422">
        <w:rPr>
          <w:rFonts w:cstheme="majorBidi"/>
          <w:b/>
          <w:bCs/>
        </w:rPr>
        <w:t xml:space="preserve">Table S1: The detected pathogen in ICU versus non-ICU patients. 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720"/>
        <w:gridCol w:w="900"/>
        <w:gridCol w:w="810"/>
        <w:gridCol w:w="990"/>
        <w:gridCol w:w="810"/>
        <w:gridCol w:w="1170"/>
        <w:gridCol w:w="1075"/>
      </w:tblGrid>
      <w:tr w:rsidR="00F72F83" w:rsidRPr="00AD4422" w14:paraId="34B76E36" w14:textId="77777777" w:rsidTr="00940EB6">
        <w:trPr>
          <w:trHeight w:val="288"/>
        </w:trPr>
        <w:tc>
          <w:tcPr>
            <w:tcW w:w="2875" w:type="dxa"/>
            <w:shd w:val="clear" w:color="auto" w:fill="F2F2F2" w:themeFill="background1" w:themeFillShade="F2"/>
            <w:vAlign w:val="center"/>
          </w:tcPr>
          <w:p w14:paraId="64703DE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103B41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U patients (n=117)</w:t>
            </w: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620A2C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ICU patients (n=88)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D11B6F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hort</w:t>
            </w:r>
          </w:p>
          <w:p w14:paraId="5BA5C3B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5)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  <w:hideMark/>
          </w:tcPr>
          <w:p w14:paraId="0151A86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*</w:t>
            </w:r>
          </w:p>
        </w:tc>
      </w:tr>
      <w:tr w:rsidR="00F72F83" w:rsidRPr="00AD4422" w14:paraId="4A3910DD" w14:textId="77777777" w:rsidTr="00940EB6">
        <w:trPr>
          <w:trHeight w:val="288"/>
        </w:trPr>
        <w:tc>
          <w:tcPr>
            <w:tcW w:w="2875" w:type="dxa"/>
            <w:vAlign w:val="center"/>
            <w:hideMark/>
          </w:tcPr>
          <w:p w14:paraId="7C0BD6D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720" w:type="dxa"/>
            <w:vAlign w:val="center"/>
          </w:tcPr>
          <w:p w14:paraId="6D3D2D6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vAlign w:val="center"/>
          </w:tcPr>
          <w:p w14:paraId="5F03113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74.4)</w:t>
            </w:r>
          </w:p>
        </w:tc>
        <w:tc>
          <w:tcPr>
            <w:tcW w:w="810" w:type="dxa"/>
            <w:vAlign w:val="center"/>
          </w:tcPr>
          <w:p w14:paraId="13B78A1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vAlign w:val="center"/>
          </w:tcPr>
          <w:p w14:paraId="0339C03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40.9)</w:t>
            </w:r>
          </w:p>
        </w:tc>
        <w:tc>
          <w:tcPr>
            <w:tcW w:w="810" w:type="dxa"/>
            <w:vAlign w:val="center"/>
          </w:tcPr>
          <w:p w14:paraId="5990D83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70" w:type="dxa"/>
            <w:vAlign w:val="center"/>
          </w:tcPr>
          <w:p w14:paraId="24C3EA6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60.0)</w:t>
            </w:r>
          </w:p>
        </w:tc>
        <w:tc>
          <w:tcPr>
            <w:tcW w:w="1075" w:type="dxa"/>
            <w:vAlign w:val="center"/>
          </w:tcPr>
          <w:p w14:paraId="0B04979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72F83" w:rsidRPr="00AD4422" w14:paraId="6209EF88" w14:textId="77777777" w:rsidTr="00940EB6">
        <w:trPr>
          <w:trHeight w:val="288"/>
        </w:trPr>
        <w:tc>
          <w:tcPr>
            <w:tcW w:w="2875" w:type="dxa"/>
            <w:vAlign w:val="center"/>
          </w:tcPr>
          <w:p w14:paraId="0A48DC4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D442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720" w:type="dxa"/>
            <w:vAlign w:val="center"/>
          </w:tcPr>
          <w:p w14:paraId="2837828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7496929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810" w:type="dxa"/>
            <w:vAlign w:val="center"/>
          </w:tcPr>
          <w:p w14:paraId="4F826AC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  <w:vAlign w:val="center"/>
          </w:tcPr>
          <w:p w14:paraId="5946DF2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43.2)</w:t>
            </w:r>
          </w:p>
        </w:tc>
        <w:tc>
          <w:tcPr>
            <w:tcW w:w="810" w:type="dxa"/>
            <w:vAlign w:val="center"/>
          </w:tcPr>
          <w:p w14:paraId="0EEBE85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vAlign w:val="center"/>
          </w:tcPr>
          <w:p w14:paraId="0B3CE6D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30.2)</w:t>
            </w:r>
          </w:p>
        </w:tc>
        <w:tc>
          <w:tcPr>
            <w:tcW w:w="1075" w:type="dxa"/>
            <w:vAlign w:val="center"/>
          </w:tcPr>
          <w:p w14:paraId="3A6F7C8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72F83" w:rsidRPr="00AD4422" w14:paraId="2F4C7A36" w14:textId="77777777" w:rsidTr="00940EB6">
        <w:trPr>
          <w:trHeight w:val="288"/>
        </w:trPr>
        <w:tc>
          <w:tcPr>
            <w:tcW w:w="2875" w:type="dxa"/>
            <w:vAlign w:val="center"/>
            <w:hideMark/>
          </w:tcPr>
          <w:p w14:paraId="32372B1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  <w:tc>
          <w:tcPr>
            <w:tcW w:w="720" w:type="dxa"/>
            <w:vAlign w:val="center"/>
          </w:tcPr>
          <w:p w14:paraId="097D06C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1C797F3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810" w:type="dxa"/>
            <w:vAlign w:val="center"/>
          </w:tcPr>
          <w:p w14:paraId="7C1358E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center"/>
          </w:tcPr>
          <w:p w14:paraId="0D462E3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29.5)</w:t>
            </w:r>
          </w:p>
        </w:tc>
        <w:tc>
          <w:tcPr>
            <w:tcW w:w="810" w:type="dxa"/>
            <w:vAlign w:val="center"/>
          </w:tcPr>
          <w:p w14:paraId="5867084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vAlign w:val="center"/>
          </w:tcPr>
          <w:p w14:paraId="03B697D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21.5)</w:t>
            </w:r>
          </w:p>
        </w:tc>
        <w:tc>
          <w:tcPr>
            <w:tcW w:w="1075" w:type="dxa"/>
            <w:vAlign w:val="center"/>
          </w:tcPr>
          <w:p w14:paraId="0EECD8F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72F83" w:rsidRPr="00AD4422" w14:paraId="74D26170" w14:textId="77777777" w:rsidTr="00940EB6">
        <w:trPr>
          <w:trHeight w:val="288"/>
        </w:trPr>
        <w:tc>
          <w:tcPr>
            <w:tcW w:w="2875" w:type="dxa"/>
            <w:vAlign w:val="center"/>
          </w:tcPr>
          <w:p w14:paraId="23F9347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20" w:type="dxa"/>
            <w:vAlign w:val="center"/>
          </w:tcPr>
          <w:p w14:paraId="2A5ECB0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11A02A9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5.1)</w:t>
            </w:r>
          </w:p>
        </w:tc>
        <w:tc>
          <w:tcPr>
            <w:tcW w:w="810" w:type="dxa"/>
            <w:vAlign w:val="center"/>
          </w:tcPr>
          <w:p w14:paraId="488F4C5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14:paraId="3C70326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  <w:tc>
          <w:tcPr>
            <w:tcW w:w="810" w:type="dxa"/>
            <w:vAlign w:val="center"/>
          </w:tcPr>
          <w:p w14:paraId="374B0F0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558C8FC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1075" w:type="dxa"/>
            <w:vAlign w:val="center"/>
          </w:tcPr>
          <w:p w14:paraId="0C74B86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F72F83" w:rsidRPr="00AD4422" w14:paraId="6B0F77C0" w14:textId="77777777" w:rsidTr="00940EB6">
        <w:trPr>
          <w:trHeight w:val="288"/>
        </w:trPr>
        <w:tc>
          <w:tcPr>
            <w:tcW w:w="2875" w:type="dxa"/>
            <w:vAlign w:val="center"/>
            <w:hideMark/>
          </w:tcPr>
          <w:p w14:paraId="45F0FDB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720" w:type="dxa"/>
            <w:vAlign w:val="center"/>
          </w:tcPr>
          <w:p w14:paraId="49427BB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16922A8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810" w:type="dxa"/>
            <w:vAlign w:val="center"/>
          </w:tcPr>
          <w:p w14:paraId="007726B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7615C70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810" w:type="dxa"/>
            <w:vAlign w:val="center"/>
          </w:tcPr>
          <w:p w14:paraId="3C810B0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3D909C1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1075" w:type="dxa"/>
            <w:vAlign w:val="center"/>
          </w:tcPr>
          <w:p w14:paraId="6FC170C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F72F83" w:rsidRPr="00AD4422" w14:paraId="3F378AF3" w14:textId="77777777" w:rsidTr="00940EB6">
        <w:trPr>
          <w:trHeight w:val="288"/>
        </w:trPr>
        <w:tc>
          <w:tcPr>
            <w:tcW w:w="2875" w:type="dxa"/>
            <w:vAlign w:val="center"/>
          </w:tcPr>
          <w:p w14:paraId="4B71E04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720" w:type="dxa"/>
            <w:vAlign w:val="center"/>
          </w:tcPr>
          <w:p w14:paraId="6AB61AC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672DF7F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810" w:type="dxa"/>
            <w:vAlign w:val="center"/>
          </w:tcPr>
          <w:p w14:paraId="698FB1D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48A6C53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810" w:type="dxa"/>
            <w:vAlign w:val="center"/>
          </w:tcPr>
          <w:p w14:paraId="40E8EB0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28E5FA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075" w:type="dxa"/>
            <w:vAlign w:val="center"/>
          </w:tcPr>
          <w:p w14:paraId="6AF7CB1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42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</w:tbl>
    <w:p w14:paraId="50DA5256" w14:textId="77777777" w:rsidR="00F72F83" w:rsidRPr="00AD4422" w:rsidRDefault="00F72F83" w:rsidP="00F72F83">
      <w:pPr>
        <w:spacing w:after="0" w:line="240" w:lineRule="auto"/>
        <w:rPr>
          <w:rFonts w:cstheme="majorBidi"/>
        </w:rPr>
      </w:pPr>
      <w:r w:rsidRPr="00AD4422">
        <w:rPr>
          <w:rFonts w:cstheme="majorBidi"/>
        </w:rPr>
        <w:t>Results are presented as n (%). ICU: intensive care unit.</w:t>
      </w:r>
    </w:p>
    <w:p w14:paraId="629580B6" w14:textId="77777777" w:rsidR="00F72F83" w:rsidRPr="00AD4422" w:rsidRDefault="00F72F83" w:rsidP="00F72F83">
      <w:pPr>
        <w:spacing w:after="0" w:line="240" w:lineRule="auto"/>
        <w:rPr>
          <w:rFonts w:cstheme="majorBidi"/>
        </w:rPr>
        <w:sectPr w:rsidR="00F72F83" w:rsidRPr="00AD4422" w:rsidSect="00F72F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D4422">
        <w:rPr>
          <w:rFonts w:cstheme="majorBidi"/>
        </w:rPr>
        <w:t>* Chi-square test.</w:t>
      </w:r>
    </w:p>
    <w:p w14:paraId="1C77AD4C" w14:textId="77777777" w:rsidR="00F72F83" w:rsidRPr="00AD4422" w:rsidRDefault="00F72F83" w:rsidP="00F72F83">
      <w:pPr>
        <w:rPr>
          <w:rFonts w:cstheme="majorBidi"/>
          <w:b/>
          <w:bCs/>
          <w:sz w:val="24"/>
          <w:szCs w:val="24"/>
        </w:rPr>
      </w:pPr>
      <w:r w:rsidRPr="00AD4422">
        <w:rPr>
          <w:rFonts w:cstheme="majorBidi"/>
          <w:b/>
          <w:bCs/>
          <w:sz w:val="24"/>
          <w:szCs w:val="24"/>
        </w:rPr>
        <w:lastRenderedPageBreak/>
        <w:t>Table S2: Univariate logistic regression of clinical outcom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636"/>
        <w:gridCol w:w="1456"/>
        <w:gridCol w:w="957"/>
        <w:gridCol w:w="645"/>
        <w:gridCol w:w="1408"/>
        <w:gridCol w:w="957"/>
        <w:gridCol w:w="645"/>
        <w:gridCol w:w="1518"/>
        <w:gridCol w:w="957"/>
      </w:tblGrid>
      <w:tr w:rsidR="00F72F83" w:rsidRPr="00AD4422" w14:paraId="1032328A" w14:textId="77777777" w:rsidTr="001F1BF7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63FF4A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99A5C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7779877A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ur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0C4F3867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I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56337C3E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F72F83" w:rsidRPr="00AD4422" w14:paraId="17EE96AB" w14:textId="77777777" w:rsidTr="001F1BF7">
        <w:trPr>
          <w:trHeight w:val="288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0C98DB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4E2DB8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3CEB72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215B24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B24F1E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91FFFA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15D7A3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FE5C6F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2CEE75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C4DA12" w14:textId="77777777" w:rsidR="00F72F83" w:rsidRPr="00AD4422" w:rsidRDefault="00F72F83" w:rsidP="00A15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72F83" w:rsidRPr="00AD4422" w14:paraId="7487B007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3716E57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No loading dose 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046D69F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F72F83" w:rsidRPr="00AD4422" w14:paraId="56F3F5FA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1478E15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Receiving an LD </w:t>
            </w:r>
          </w:p>
        </w:tc>
        <w:tc>
          <w:tcPr>
            <w:tcW w:w="0" w:type="auto"/>
            <w:vAlign w:val="center"/>
          </w:tcPr>
          <w:p w14:paraId="7C68EC7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14:paraId="60447DB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29, 0.98]</w:t>
            </w:r>
          </w:p>
        </w:tc>
        <w:tc>
          <w:tcPr>
            <w:tcW w:w="0" w:type="auto"/>
            <w:vAlign w:val="center"/>
          </w:tcPr>
          <w:p w14:paraId="3E98230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83E6C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39657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60, 2.2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F5715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14:paraId="7F0A405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vAlign w:val="center"/>
          </w:tcPr>
          <w:p w14:paraId="47524D3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95, 3.57]</w:t>
            </w:r>
          </w:p>
        </w:tc>
        <w:tc>
          <w:tcPr>
            <w:tcW w:w="0" w:type="auto"/>
            <w:vAlign w:val="center"/>
          </w:tcPr>
          <w:p w14:paraId="3B696FD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72F83" w:rsidRPr="00AD4422" w14:paraId="6ECA4807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6830491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Daily MD &lt; 9 MIU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1F71E0D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2F83" w:rsidRPr="00AD4422" w14:paraId="7D0F84F8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613A24C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Daily MD ≥ 9 MIU</w:t>
            </w:r>
          </w:p>
        </w:tc>
        <w:tc>
          <w:tcPr>
            <w:tcW w:w="0" w:type="auto"/>
            <w:vAlign w:val="center"/>
          </w:tcPr>
          <w:p w14:paraId="0EA210C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vAlign w:val="center"/>
          </w:tcPr>
          <w:p w14:paraId="7A699ED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05, 4.62]</w:t>
            </w:r>
          </w:p>
        </w:tc>
        <w:tc>
          <w:tcPr>
            <w:tcW w:w="0" w:type="auto"/>
            <w:vAlign w:val="center"/>
          </w:tcPr>
          <w:p w14:paraId="410093E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37A68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FBF15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19, 4.6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676DB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5E861F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7F0316D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15, 0.85]</w:t>
            </w:r>
          </w:p>
        </w:tc>
        <w:tc>
          <w:tcPr>
            <w:tcW w:w="0" w:type="auto"/>
            <w:vAlign w:val="center"/>
          </w:tcPr>
          <w:p w14:paraId="348F6B2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72F83" w:rsidRPr="00AD4422" w14:paraId="4774A8B1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576D265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Duration of therapy (days)</w:t>
            </w:r>
          </w:p>
        </w:tc>
        <w:tc>
          <w:tcPr>
            <w:tcW w:w="0" w:type="auto"/>
            <w:vAlign w:val="center"/>
          </w:tcPr>
          <w:p w14:paraId="1163AD9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3807749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001, 1.12]</w:t>
            </w:r>
          </w:p>
        </w:tc>
        <w:tc>
          <w:tcPr>
            <w:tcW w:w="0" w:type="auto"/>
            <w:vAlign w:val="center"/>
          </w:tcPr>
          <w:p w14:paraId="11108C9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ED43A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48771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99, 1.09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0D940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9F3E4B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7C9A586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84, 0.97]</w:t>
            </w:r>
          </w:p>
        </w:tc>
        <w:tc>
          <w:tcPr>
            <w:tcW w:w="0" w:type="auto"/>
            <w:vAlign w:val="center"/>
          </w:tcPr>
          <w:p w14:paraId="483F824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72F83" w:rsidRPr="00AD4422" w14:paraId="0F898490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6178672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ICU patients 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631AA06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F72F83" w:rsidRPr="00AD4422" w14:paraId="67C5147B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29AF51A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Non-ICU patients </w:t>
            </w:r>
          </w:p>
        </w:tc>
        <w:tc>
          <w:tcPr>
            <w:tcW w:w="0" w:type="auto"/>
            <w:vAlign w:val="center"/>
          </w:tcPr>
          <w:p w14:paraId="45DCE04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</w:tcPr>
          <w:p w14:paraId="4595688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93, 7.76]</w:t>
            </w:r>
          </w:p>
        </w:tc>
        <w:tc>
          <w:tcPr>
            <w:tcW w:w="0" w:type="auto"/>
            <w:vAlign w:val="center"/>
          </w:tcPr>
          <w:p w14:paraId="0FD8B1C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280C5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6EF7B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57, 2.0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212C1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35A4A88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08E1EB6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09, 0.46]</w:t>
            </w:r>
          </w:p>
        </w:tc>
        <w:tc>
          <w:tcPr>
            <w:tcW w:w="0" w:type="auto"/>
            <w:vAlign w:val="center"/>
          </w:tcPr>
          <w:p w14:paraId="5E11B12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72F83" w:rsidRPr="00AD4422" w14:paraId="12490046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0EAF963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0" w:type="auto"/>
            <w:vAlign w:val="center"/>
          </w:tcPr>
          <w:p w14:paraId="012191A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7FDE2BF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95, 0.98]</w:t>
            </w:r>
          </w:p>
        </w:tc>
        <w:tc>
          <w:tcPr>
            <w:tcW w:w="0" w:type="auto"/>
            <w:vAlign w:val="center"/>
          </w:tcPr>
          <w:p w14:paraId="094A146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FC844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6CB7F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00, 1.03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D9927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45D480A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04583A9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01, 1.06]</w:t>
            </w:r>
          </w:p>
        </w:tc>
        <w:tc>
          <w:tcPr>
            <w:tcW w:w="0" w:type="auto"/>
            <w:vAlign w:val="center"/>
          </w:tcPr>
          <w:p w14:paraId="47CCAE5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72F83" w:rsidRPr="00AD4422" w14:paraId="4A4886B2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159C278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22A5B61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F72F83" w:rsidRPr="00AD4422" w14:paraId="758D18AD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5B6446C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0" w:type="auto"/>
            <w:vAlign w:val="center"/>
          </w:tcPr>
          <w:p w14:paraId="30FC6AF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5EA0F07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29, 0.96]</w:t>
            </w:r>
          </w:p>
        </w:tc>
        <w:tc>
          <w:tcPr>
            <w:tcW w:w="0" w:type="auto"/>
            <w:vAlign w:val="center"/>
          </w:tcPr>
          <w:p w14:paraId="5F367B9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30590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D5119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54, 1.96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111E8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39CD1C3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vAlign w:val="center"/>
          </w:tcPr>
          <w:p w14:paraId="0CC0BF3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70, 2.58]</w:t>
            </w:r>
          </w:p>
        </w:tc>
        <w:tc>
          <w:tcPr>
            <w:tcW w:w="0" w:type="auto"/>
            <w:vAlign w:val="center"/>
          </w:tcPr>
          <w:p w14:paraId="5974EBF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72F83" w:rsidRPr="00AD4422" w14:paraId="11D04933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40F89CA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Not on dialysis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1C9EC3F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2F83" w:rsidRPr="00AD4422" w14:paraId="602DB31D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7E94F00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On dialysis</w:t>
            </w:r>
          </w:p>
        </w:tc>
        <w:tc>
          <w:tcPr>
            <w:tcW w:w="0" w:type="auto"/>
            <w:vAlign w:val="center"/>
          </w:tcPr>
          <w:p w14:paraId="32C9603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727BDFE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16, 0.69]</w:t>
            </w:r>
          </w:p>
        </w:tc>
        <w:tc>
          <w:tcPr>
            <w:tcW w:w="0" w:type="auto"/>
            <w:vAlign w:val="center"/>
          </w:tcPr>
          <w:p w14:paraId="1548E82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FDD36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A36CE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28, 1.7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95E85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55FFD05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vAlign w:val="center"/>
          </w:tcPr>
          <w:p w14:paraId="51E9497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1.93, 8.90]</w:t>
            </w:r>
          </w:p>
        </w:tc>
        <w:tc>
          <w:tcPr>
            <w:tcW w:w="0" w:type="auto"/>
            <w:vAlign w:val="center"/>
          </w:tcPr>
          <w:p w14:paraId="7DB33CB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30971" w:rsidRPr="00AD4422" w14:paraId="211AD6A2" w14:textId="77777777" w:rsidTr="0038341C">
        <w:trPr>
          <w:trHeight w:val="288"/>
          <w:jc w:val="center"/>
        </w:trPr>
        <w:tc>
          <w:tcPr>
            <w:tcW w:w="0" w:type="auto"/>
            <w:vAlign w:val="center"/>
          </w:tcPr>
          <w:p w14:paraId="55CEAC5C" w14:textId="154DCE6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="Times New Roman" w:hAnsi="Times New Roman" w:cs="Times New Roman"/>
                <w:sz w:val="24"/>
                <w:szCs w:val="24"/>
              </w:rPr>
              <w:t>Baseline creatinine clearance</w:t>
            </w:r>
          </w:p>
        </w:tc>
        <w:tc>
          <w:tcPr>
            <w:tcW w:w="0" w:type="auto"/>
          </w:tcPr>
          <w:p w14:paraId="74B73057" w14:textId="530A0DB2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935">
              <w:t>1.00</w:t>
            </w:r>
          </w:p>
        </w:tc>
        <w:tc>
          <w:tcPr>
            <w:tcW w:w="0" w:type="auto"/>
          </w:tcPr>
          <w:p w14:paraId="32C68187" w14:textId="67BDF06F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935">
              <w:t>[</w:t>
            </w:r>
            <w:r>
              <w:t>0.99</w:t>
            </w:r>
            <w:r w:rsidRPr="008A1935">
              <w:t>,1.01]</w:t>
            </w:r>
          </w:p>
        </w:tc>
        <w:tc>
          <w:tcPr>
            <w:tcW w:w="0" w:type="auto"/>
          </w:tcPr>
          <w:p w14:paraId="0463DEB4" w14:textId="27CEAA2F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935">
              <w:t>0.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635DE2" w14:textId="21DE6C98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666"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156D50" w14:textId="30E2FBEF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666">
              <w:t>[1.00</w:t>
            </w:r>
            <w:r>
              <w:t>06</w:t>
            </w:r>
            <w:r w:rsidRPr="002B3666">
              <w:t>,1.01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0F511C" w14:textId="2000B43F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666">
              <w:t>0.04</w:t>
            </w:r>
          </w:p>
        </w:tc>
        <w:tc>
          <w:tcPr>
            <w:tcW w:w="0" w:type="auto"/>
          </w:tcPr>
          <w:p w14:paraId="28A757BF" w14:textId="4B11B0F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077">
              <w:t>0.99</w:t>
            </w:r>
          </w:p>
        </w:tc>
        <w:tc>
          <w:tcPr>
            <w:tcW w:w="0" w:type="auto"/>
          </w:tcPr>
          <w:p w14:paraId="36DDF32F" w14:textId="33AC52A1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077">
              <w:t>[0.99,1.00</w:t>
            </w:r>
            <w:r>
              <w:t>001</w:t>
            </w:r>
            <w:r w:rsidRPr="00201077">
              <w:t>]</w:t>
            </w:r>
          </w:p>
        </w:tc>
        <w:tc>
          <w:tcPr>
            <w:tcW w:w="0" w:type="auto"/>
          </w:tcPr>
          <w:p w14:paraId="7BC71FC6" w14:textId="350ED29F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077">
              <w:t>0.06</w:t>
            </w:r>
          </w:p>
        </w:tc>
      </w:tr>
      <w:tr w:rsidR="00F72F83" w:rsidRPr="00AD4422" w14:paraId="72F3643A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543D500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With concomitant antibiotic 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4F33027D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2F83" w:rsidRPr="00AD4422" w14:paraId="6B3FC7C3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7E58F7B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 xml:space="preserve">Monotherapy </w:t>
            </w:r>
          </w:p>
        </w:tc>
        <w:tc>
          <w:tcPr>
            <w:tcW w:w="0" w:type="auto"/>
            <w:vAlign w:val="center"/>
          </w:tcPr>
          <w:p w14:paraId="3623D7A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1815407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48, 1.63]</w:t>
            </w:r>
          </w:p>
        </w:tc>
        <w:tc>
          <w:tcPr>
            <w:tcW w:w="0" w:type="auto"/>
            <w:vAlign w:val="center"/>
          </w:tcPr>
          <w:p w14:paraId="025604EC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078B5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79EFA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66, 2.4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ED044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38CB2EB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65CC824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54, 2.04]</w:t>
            </w:r>
          </w:p>
        </w:tc>
        <w:tc>
          <w:tcPr>
            <w:tcW w:w="0" w:type="auto"/>
            <w:vAlign w:val="center"/>
          </w:tcPr>
          <w:p w14:paraId="71AF403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30971" w:rsidRPr="00AD4422" w14:paraId="1A0E41E6" w14:textId="77777777" w:rsidTr="00A95F26">
        <w:trPr>
          <w:trHeight w:val="288"/>
          <w:jc w:val="center"/>
        </w:trPr>
        <w:tc>
          <w:tcPr>
            <w:tcW w:w="0" w:type="auto"/>
            <w:vAlign w:val="center"/>
          </w:tcPr>
          <w:p w14:paraId="6395C0E5" w14:textId="3890492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ajorBidi"/>
              </w:rPr>
              <w:t xml:space="preserve">Site of infection: Blood </w:t>
            </w:r>
          </w:p>
        </w:tc>
        <w:tc>
          <w:tcPr>
            <w:tcW w:w="0" w:type="auto"/>
          </w:tcPr>
          <w:p w14:paraId="03160556" w14:textId="7C8F1124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50</w:t>
            </w:r>
          </w:p>
        </w:tc>
        <w:tc>
          <w:tcPr>
            <w:tcW w:w="0" w:type="auto"/>
          </w:tcPr>
          <w:p w14:paraId="7ED7562E" w14:textId="17919B59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[0.19,1.27]</w:t>
            </w:r>
          </w:p>
        </w:tc>
        <w:tc>
          <w:tcPr>
            <w:tcW w:w="0" w:type="auto"/>
          </w:tcPr>
          <w:p w14:paraId="26122DC8" w14:textId="4801762E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732102" w14:textId="2D44E323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C60AEA" w14:textId="34835446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99D8DE6" w14:textId="23B36701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5970B1" w14:textId="7777777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4522BA" w14:textId="7777777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51E6C1" w14:textId="77777777" w:rsidR="00130971" w:rsidRPr="00AD4422" w:rsidRDefault="00130971" w:rsidP="001309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2B6" w:rsidRPr="00AD4422" w14:paraId="2D2D9DE8" w14:textId="77777777" w:rsidTr="009A4A6D">
        <w:trPr>
          <w:trHeight w:val="288"/>
          <w:jc w:val="center"/>
        </w:trPr>
        <w:tc>
          <w:tcPr>
            <w:tcW w:w="0" w:type="auto"/>
            <w:vAlign w:val="center"/>
          </w:tcPr>
          <w:p w14:paraId="5C98779F" w14:textId="1B75504B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ajorBidi"/>
              </w:rPr>
              <w:t xml:space="preserve">                            Chest </w:t>
            </w:r>
          </w:p>
        </w:tc>
        <w:tc>
          <w:tcPr>
            <w:tcW w:w="0" w:type="auto"/>
          </w:tcPr>
          <w:p w14:paraId="6031E5C0" w14:textId="06B73F8C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90</w:t>
            </w:r>
          </w:p>
        </w:tc>
        <w:tc>
          <w:tcPr>
            <w:tcW w:w="0" w:type="auto"/>
          </w:tcPr>
          <w:p w14:paraId="7547F287" w14:textId="3F0D7F34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[0.32,2.51]</w:t>
            </w:r>
          </w:p>
        </w:tc>
        <w:tc>
          <w:tcPr>
            <w:tcW w:w="0" w:type="auto"/>
          </w:tcPr>
          <w:p w14:paraId="643027F1" w14:textId="03D5C137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792EFB" w14:textId="20358CC4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0C1247" w14:textId="4166029C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[0.34,2.44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25DF05" w14:textId="017EF87C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85</w:t>
            </w:r>
          </w:p>
        </w:tc>
        <w:tc>
          <w:tcPr>
            <w:tcW w:w="0" w:type="auto"/>
          </w:tcPr>
          <w:p w14:paraId="6BE9A99E" w14:textId="7EC63ECD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1.19</w:t>
            </w:r>
          </w:p>
        </w:tc>
        <w:tc>
          <w:tcPr>
            <w:tcW w:w="0" w:type="auto"/>
          </w:tcPr>
          <w:p w14:paraId="7E1CF454" w14:textId="166438AF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[0.44,3.25]</w:t>
            </w:r>
          </w:p>
        </w:tc>
        <w:tc>
          <w:tcPr>
            <w:tcW w:w="0" w:type="auto"/>
          </w:tcPr>
          <w:p w14:paraId="37D623F1" w14:textId="1DDF4EF1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73</w:t>
            </w:r>
          </w:p>
        </w:tc>
      </w:tr>
      <w:tr w:rsidR="005022B6" w:rsidRPr="00AD4422" w14:paraId="7911A26B" w14:textId="77777777" w:rsidTr="009A4A6D">
        <w:trPr>
          <w:trHeight w:val="288"/>
          <w:jc w:val="center"/>
        </w:trPr>
        <w:tc>
          <w:tcPr>
            <w:tcW w:w="0" w:type="auto"/>
            <w:vAlign w:val="center"/>
          </w:tcPr>
          <w:p w14:paraId="4D6D15F0" w14:textId="5BA96AC0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ajorBidi"/>
              </w:rPr>
              <w:t xml:space="preserve">                            Skin and soft tissue </w:t>
            </w:r>
          </w:p>
        </w:tc>
        <w:tc>
          <w:tcPr>
            <w:tcW w:w="0" w:type="auto"/>
          </w:tcPr>
          <w:p w14:paraId="6CEF7FBC" w14:textId="5EBA7135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3.43</w:t>
            </w:r>
          </w:p>
        </w:tc>
        <w:tc>
          <w:tcPr>
            <w:tcW w:w="0" w:type="auto"/>
          </w:tcPr>
          <w:p w14:paraId="3B04508C" w14:textId="3195F89D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[0.64,18.26]</w:t>
            </w:r>
          </w:p>
        </w:tc>
        <w:tc>
          <w:tcPr>
            <w:tcW w:w="0" w:type="auto"/>
          </w:tcPr>
          <w:p w14:paraId="2F92F170" w14:textId="616F6A43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4522B7" w14:textId="7F0F7067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5195D3" w14:textId="0E582AF0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[0.24,2.07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EDCD92" w14:textId="67740071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53</w:t>
            </w:r>
          </w:p>
        </w:tc>
        <w:tc>
          <w:tcPr>
            <w:tcW w:w="0" w:type="auto"/>
          </w:tcPr>
          <w:p w14:paraId="2FF40EB7" w14:textId="1AE44453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1.20</w:t>
            </w:r>
          </w:p>
        </w:tc>
        <w:tc>
          <w:tcPr>
            <w:tcW w:w="0" w:type="auto"/>
          </w:tcPr>
          <w:p w14:paraId="40E5508E" w14:textId="421DF6A6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[0.41,3.48]</w:t>
            </w:r>
          </w:p>
        </w:tc>
        <w:tc>
          <w:tcPr>
            <w:tcW w:w="0" w:type="auto"/>
          </w:tcPr>
          <w:p w14:paraId="38503BC4" w14:textId="128C179F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74</w:t>
            </w:r>
          </w:p>
        </w:tc>
      </w:tr>
      <w:tr w:rsidR="005022B6" w:rsidRPr="00AD4422" w14:paraId="7ECC0617" w14:textId="77777777" w:rsidTr="009A4A6D">
        <w:trPr>
          <w:trHeight w:val="288"/>
          <w:jc w:val="center"/>
        </w:trPr>
        <w:tc>
          <w:tcPr>
            <w:tcW w:w="0" w:type="auto"/>
            <w:vAlign w:val="center"/>
          </w:tcPr>
          <w:p w14:paraId="2CCB4853" w14:textId="4775F749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ajorBidi"/>
              </w:rPr>
              <w:t xml:space="preserve">                            Urine </w:t>
            </w:r>
          </w:p>
        </w:tc>
        <w:tc>
          <w:tcPr>
            <w:tcW w:w="0" w:type="auto"/>
          </w:tcPr>
          <w:p w14:paraId="0DA270CC" w14:textId="32152C12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2.16</w:t>
            </w:r>
          </w:p>
        </w:tc>
        <w:tc>
          <w:tcPr>
            <w:tcW w:w="0" w:type="auto"/>
          </w:tcPr>
          <w:p w14:paraId="2BCDF104" w14:textId="7148806F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[0.66,7.10]</w:t>
            </w:r>
          </w:p>
        </w:tc>
        <w:tc>
          <w:tcPr>
            <w:tcW w:w="0" w:type="auto"/>
          </w:tcPr>
          <w:p w14:paraId="16A3F50E" w14:textId="0574109F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FCE252" w14:textId="6841E549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831B29" w14:textId="4306137C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[0.22,3.53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B5D6A7" w14:textId="5B266073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85</w:t>
            </w:r>
          </w:p>
        </w:tc>
        <w:tc>
          <w:tcPr>
            <w:tcW w:w="0" w:type="auto"/>
          </w:tcPr>
          <w:p w14:paraId="6CF88794" w14:textId="2372F605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35</w:t>
            </w:r>
          </w:p>
        </w:tc>
        <w:tc>
          <w:tcPr>
            <w:tcW w:w="0" w:type="auto"/>
          </w:tcPr>
          <w:p w14:paraId="15761A7A" w14:textId="0C54EDB2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[0.06,1.89]</w:t>
            </w:r>
          </w:p>
        </w:tc>
        <w:tc>
          <w:tcPr>
            <w:tcW w:w="0" w:type="auto"/>
          </w:tcPr>
          <w:p w14:paraId="6EE26866" w14:textId="312F6AE8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22</w:t>
            </w:r>
          </w:p>
        </w:tc>
      </w:tr>
      <w:tr w:rsidR="005022B6" w:rsidRPr="00AD4422" w14:paraId="3DA515CD" w14:textId="77777777" w:rsidTr="009A4A6D">
        <w:trPr>
          <w:trHeight w:val="288"/>
          <w:jc w:val="center"/>
        </w:trPr>
        <w:tc>
          <w:tcPr>
            <w:tcW w:w="0" w:type="auto"/>
            <w:vAlign w:val="center"/>
          </w:tcPr>
          <w:p w14:paraId="0A1E38A3" w14:textId="79330F61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ajorBidi"/>
              </w:rPr>
              <w:t xml:space="preserve">                            Multiple site infection </w:t>
            </w:r>
          </w:p>
        </w:tc>
        <w:tc>
          <w:tcPr>
            <w:tcW w:w="0" w:type="auto"/>
          </w:tcPr>
          <w:p w14:paraId="446F7CE3" w14:textId="4D7D7800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50</w:t>
            </w:r>
          </w:p>
        </w:tc>
        <w:tc>
          <w:tcPr>
            <w:tcW w:w="0" w:type="auto"/>
          </w:tcPr>
          <w:p w14:paraId="0416E8BC" w14:textId="61717FC6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[0.19,1.27]</w:t>
            </w:r>
          </w:p>
        </w:tc>
        <w:tc>
          <w:tcPr>
            <w:tcW w:w="0" w:type="auto"/>
          </w:tcPr>
          <w:p w14:paraId="7DEB26B8" w14:textId="5A3FBEB9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E86"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396A6A" w14:textId="747BE5AF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B42ADD" w14:textId="13A56121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[0.34,2.90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DD4FA0" w14:textId="73FD1B14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971">
              <w:rPr>
                <w:rFonts w:asciiTheme="minorBidi" w:hAnsiTheme="minorBidi"/>
              </w:rPr>
              <w:t>0.99</w:t>
            </w:r>
          </w:p>
        </w:tc>
        <w:tc>
          <w:tcPr>
            <w:tcW w:w="0" w:type="auto"/>
          </w:tcPr>
          <w:p w14:paraId="1944AA2F" w14:textId="03250453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55</w:t>
            </w:r>
          </w:p>
        </w:tc>
        <w:tc>
          <w:tcPr>
            <w:tcW w:w="0" w:type="auto"/>
          </w:tcPr>
          <w:p w14:paraId="7A41869E" w14:textId="3E23A6EA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[0.16,1.87]</w:t>
            </w:r>
          </w:p>
        </w:tc>
        <w:tc>
          <w:tcPr>
            <w:tcW w:w="0" w:type="auto"/>
          </w:tcPr>
          <w:p w14:paraId="3ED6486B" w14:textId="78C732C7" w:rsidR="005022B6" w:rsidRPr="00AD4422" w:rsidRDefault="005022B6" w:rsidP="005022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2B6">
              <w:rPr>
                <w:rFonts w:asciiTheme="minorBidi" w:hAnsiTheme="minorBidi"/>
              </w:rPr>
              <w:t>0.34</w:t>
            </w:r>
          </w:p>
        </w:tc>
      </w:tr>
      <w:tr w:rsidR="00F72F83" w:rsidRPr="00AD4422" w14:paraId="52C15B65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08DF63D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baumannii (no) 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7D05635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F72F83" w:rsidRPr="00AD4422" w14:paraId="54B3A6D8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5EDC1A8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 (yes)</w:t>
            </w:r>
          </w:p>
        </w:tc>
        <w:tc>
          <w:tcPr>
            <w:tcW w:w="0" w:type="auto"/>
            <w:vAlign w:val="center"/>
          </w:tcPr>
          <w:p w14:paraId="3CF2183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</w:tcPr>
          <w:p w14:paraId="2E97BCCA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32, 1.14]</w:t>
            </w:r>
          </w:p>
        </w:tc>
        <w:tc>
          <w:tcPr>
            <w:tcW w:w="0" w:type="auto"/>
            <w:vAlign w:val="center"/>
          </w:tcPr>
          <w:p w14:paraId="0E325DD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45B28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DEC73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74, 2.8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8CC76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39CB302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43044C85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56, 2.14]</w:t>
            </w:r>
          </w:p>
        </w:tc>
        <w:tc>
          <w:tcPr>
            <w:tcW w:w="0" w:type="auto"/>
            <w:vAlign w:val="center"/>
          </w:tcPr>
          <w:p w14:paraId="16F8752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F72F83" w:rsidRPr="00AD4422" w14:paraId="0B09241F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0B149D7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 (no)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30E98E69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2F83" w:rsidRPr="00AD4422" w14:paraId="086EF7CC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78BB61C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 (yes)</w:t>
            </w:r>
          </w:p>
        </w:tc>
        <w:tc>
          <w:tcPr>
            <w:tcW w:w="0" w:type="auto"/>
            <w:vAlign w:val="center"/>
          </w:tcPr>
          <w:p w14:paraId="47A3B33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</w:tcPr>
          <w:p w14:paraId="6E1F123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73, 2.84]</w:t>
            </w:r>
          </w:p>
        </w:tc>
        <w:tc>
          <w:tcPr>
            <w:tcW w:w="0" w:type="auto"/>
            <w:vAlign w:val="center"/>
          </w:tcPr>
          <w:p w14:paraId="390B45B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7D4C4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E4036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41, 1.7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6273F0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</w:tcPr>
          <w:p w14:paraId="7306790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5A5D0BC1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41, 1.75]</w:t>
            </w:r>
          </w:p>
        </w:tc>
        <w:tc>
          <w:tcPr>
            <w:tcW w:w="0" w:type="auto"/>
            <w:vAlign w:val="center"/>
          </w:tcPr>
          <w:p w14:paraId="3E98D6A3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F72F83" w:rsidRPr="00AD4422" w14:paraId="4711D0FC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2424F2A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 (no)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center"/>
          </w:tcPr>
          <w:p w14:paraId="387DA438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2F83" w:rsidRPr="00AD4422" w14:paraId="0B59AC12" w14:textId="77777777" w:rsidTr="001F1BF7">
        <w:trPr>
          <w:trHeight w:val="288"/>
          <w:jc w:val="center"/>
        </w:trPr>
        <w:tc>
          <w:tcPr>
            <w:tcW w:w="0" w:type="auto"/>
            <w:vAlign w:val="center"/>
          </w:tcPr>
          <w:p w14:paraId="118B28D2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 (yes) </w:t>
            </w:r>
          </w:p>
        </w:tc>
        <w:tc>
          <w:tcPr>
            <w:tcW w:w="0" w:type="auto"/>
            <w:vAlign w:val="center"/>
          </w:tcPr>
          <w:p w14:paraId="22A9A88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vAlign w:val="center"/>
          </w:tcPr>
          <w:p w14:paraId="61B30B46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81, 4.03]</w:t>
            </w:r>
          </w:p>
        </w:tc>
        <w:tc>
          <w:tcPr>
            <w:tcW w:w="0" w:type="auto"/>
            <w:vAlign w:val="center"/>
          </w:tcPr>
          <w:p w14:paraId="2CC45A2B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C3E00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75BC5E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63, 2.8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C81D7F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14:paraId="67203F37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5B26160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[0.37, 1.89]</w:t>
            </w:r>
          </w:p>
        </w:tc>
        <w:tc>
          <w:tcPr>
            <w:tcW w:w="0" w:type="auto"/>
            <w:vAlign w:val="center"/>
          </w:tcPr>
          <w:p w14:paraId="5F278D04" w14:textId="77777777" w:rsidR="00F72F83" w:rsidRPr="00AD4422" w:rsidRDefault="00F72F83" w:rsidP="00A158A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42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14:paraId="0A2AEB4F" w14:textId="77777777" w:rsidR="00F72F83" w:rsidRPr="00AD4422" w:rsidRDefault="00F72F83" w:rsidP="00F72F83">
      <w:pPr>
        <w:spacing w:after="0" w:line="240" w:lineRule="auto"/>
        <w:jc w:val="both"/>
        <w:rPr>
          <w:rFonts w:cstheme="majorBidi"/>
          <w:sz w:val="24"/>
          <w:szCs w:val="24"/>
        </w:rPr>
      </w:pPr>
    </w:p>
    <w:p w14:paraId="12F1D912" w14:textId="529A26E3" w:rsidR="00321634" w:rsidRPr="005022B6" w:rsidRDefault="00F72F83" w:rsidP="005022B6">
      <w:pPr>
        <w:spacing w:after="0" w:line="240" w:lineRule="auto"/>
        <w:jc w:val="both"/>
        <w:rPr>
          <w:rFonts w:cstheme="majorBidi"/>
          <w:sz w:val="24"/>
          <w:szCs w:val="24"/>
        </w:rPr>
      </w:pPr>
      <w:r w:rsidRPr="00AD4422">
        <w:rPr>
          <w:rFonts w:cstheme="majorBidi"/>
          <w:sz w:val="24"/>
          <w:szCs w:val="24"/>
        </w:rPr>
        <w:t>AKI: acute kidney injury, CI: confidence interval, ICU: intensive care unit, LD: loading dose, OR: odds ratio, MD: maintenance dose.</w:t>
      </w:r>
    </w:p>
    <w:p w14:paraId="41FCDAB1" w14:textId="16E795A6" w:rsidR="00E6332D" w:rsidRPr="003732CE" w:rsidRDefault="00E6332D" w:rsidP="00321634">
      <w:pPr>
        <w:spacing w:after="120"/>
        <w:rPr>
          <w:b/>
          <w:bCs/>
          <w:color w:val="000000" w:themeColor="text1"/>
        </w:rPr>
      </w:pPr>
      <w:r w:rsidRPr="003732CE">
        <w:rPr>
          <w:b/>
          <w:bCs/>
          <w:color w:val="000000" w:themeColor="text1"/>
        </w:rPr>
        <w:lastRenderedPageBreak/>
        <w:t>Table S3: Detailed multivariable logistic regression of clinical outcomes.</w:t>
      </w:r>
    </w:p>
    <w:tbl>
      <w:tblPr>
        <w:tblStyle w:val="TableGrid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601"/>
        <w:gridCol w:w="1298"/>
        <w:gridCol w:w="957"/>
        <w:gridCol w:w="601"/>
        <w:gridCol w:w="1188"/>
        <w:gridCol w:w="957"/>
        <w:gridCol w:w="645"/>
        <w:gridCol w:w="1379"/>
        <w:gridCol w:w="957"/>
      </w:tblGrid>
      <w:tr w:rsidR="00E6332D" w:rsidRPr="003732CE" w14:paraId="614CC033" w14:textId="77777777" w:rsidTr="001F1BF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0B5214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5877F2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FE5EF9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8E4B0D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E20E56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E6332D" w:rsidRPr="003732CE" w14:paraId="29A24897" w14:textId="77777777" w:rsidTr="001F1BF7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63EE4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578CEA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C5CFE9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C614DB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1AEF19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536E3E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B92A65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9C57C7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E06D80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D572CF" w14:textId="77777777" w:rsidR="00E6332D" w:rsidRPr="003732CE" w:rsidRDefault="00E6332D" w:rsidP="00E633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6332D" w:rsidRPr="003732CE" w14:paraId="06DC9795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79714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No loading dose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FBCC61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321634" w:rsidRPr="003732CE" w14:paraId="5429BE00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FE9CC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Receiving an L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91991" w14:textId="102D020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69D13" w14:textId="6798E9C0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29,1.5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4D418" w14:textId="3C73DE0D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496FAB" w14:textId="420679E3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4DA985" w14:textId="544C76B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41,2.2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A6D2837" w14:textId="226D16A2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C71BE" w14:textId="719F2821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43C7F" w14:textId="290EFB08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75,5.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1B000" w14:textId="149FA844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17</w:t>
            </w:r>
          </w:p>
        </w:tc>
      </w:tr>
      <w:tr w:rsidR="00E6332D" w:rsidRPr="003732CE" w14:paraId="07C9A4C4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AE336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Daily MD &lt; 9 MIU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9B66F4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1634" w:rsidRPr="003732CE" w14:paraId="78BE2AD9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2AC12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Daily MD ≥ 9 MI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02993" w14:textId="3941C5DB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7A99E" w14:textId="4182D735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04,7.3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2FB99" w14:textId="79C5B1EC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74AF752" w14:textId="46422448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2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1FEDD5A" w14:textId="50C8146F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08,6.2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97EBA5C" w14:textId="68B5F2C4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02E37" w14:textId="5BF1EE85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9E92C" w14:textId="3765E763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09,0.9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2F3C1" w14:textId="24571BC9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4</w:t>
            </w:r>
          </w:p>
        </w:tc>
      </w:tr>
      <w:tr w:rsidR="00321634" w:rsidRPr="003732CE" w14:paraId="636F0408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EB640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Duration of therapy (day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292FC" w14:textId="37D00E3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DB04D" w14:textId="720A81CB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00,1.1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1633F" w14:textId="767502AC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0194998" w14:textId="1CF3C683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52920A9" w14:textId="31096B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99,1.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5D6E86F" w14:textId="494BBFF9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FB9AC" w14:textId="6A1496BE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2E308" w14:textId="04C862FE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80,0.9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CAB29" w14:textId="54CE2556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02</w:t>
            </w:r>
          </w:p>
        </w:tc>
      </w:tr>
      <w:tr w:rsidR="00E6332D" w:rsidRPr="003732CE" w14:paraId="7D483AB8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A9354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ICU patients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F2D0FD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321634" w:rsidRPr="003732CE" w14:paraId="1C75EFFB" w14:textId="77777777" w:rsidTr="00B95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A99E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Non-ICU pati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4E724" w14:textId="4669832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3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3AA1" w14:textId="58DA3CE6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23,7.5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9F15B" w14:textId="475F1E7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ECF2BF" w14:textId="3CCE8F9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29562F" w14:textId="5B67F51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51,2.8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DC503F" w14:textId="3E324DA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F4E70" w14:textId="41E99BC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F874" w14:textId="3A0A787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05,0.4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844D8" w14:textId="3EBD20A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00</w:t>
            </w:r>
          </w:p>
        </w:tc>
      </w:tr>
      <w:tr w:rsidR="00321634" w:rsidRPr="003732CE" w14:paraId="3E5B83E9" w14:textId="77777777" w:rsidTr="00B95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43E08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CAE8B" w14:textId="271FBB8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EB3B" w14:textId="076AFCA6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94,0.9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CFD04" w14:textId="2E6B196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E36057" w14:textId="2AD9881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F3B3F0" w14:textId="76458E7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02,1.0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4AB8DB" w14:textId="6577AEC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28C04" w14:textId="789AD7A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42DA" w14:textId="674FD67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1.01,1.0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B9763" w14:textId="7CE47BD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01</w:t>
            </w:r>
          </w:p>
        </w:tc>
      </w:tr>
      <w:tr w:rsidR="00E6332D" w:rsidRPr="003732CE" w14:paraId="72C50EF7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05E68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9290AD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321634" w:rsidRPr="003732CE" w14:paraId="2870D96F" w14:textId="77777777" w:rsidTr="000168B1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C1CEF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EB265" w14:textId="12C3602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EC806" w14:textId="6C4D102F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0,1.3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C676C" w14:textId="6372CE9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485A86" w14:textId="6963824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C59AAC" w14:textId="298AB47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8,1.6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CBAA14" w14:textId="49391F2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882D4" w14:textId="19A77EE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FD661" w14:textId="49BCF90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48,2.6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03F80" w14:textId="71A969F6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79</w:t>
            </w:r>
          </w:p>
        </w:tc>
      </w:tr>
      <w:tr w:rsidR="00E6332D" w:rsidRPr="003732CE" w14:paraId="50B3EBD6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23931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Not on dialysis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68B350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1634" w:rsidRPr="003732CE" w14:paraId="078C3A0D" w14:textId="77777777" w:rsidTr="00A311E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B608A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On di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41E9" w14:textId="24FD6468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44ED4" w14:textId="2801BFE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13,0.9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0E3ED" w14:textId="662AC2E6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24A475" w14:textId="2DCFBE8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C60088" w14:textId="15CD1A83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0,2.8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0F4E0D" w14:textId="787EC26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2313F" w14:textId="339DDC6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6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826B6" w14:textId="4A1D6CB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2.21,20.7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1F260" w14:textId="65E016F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00</w:t>
            </w:r>
          </w:p>
        </w:tc>
      </w:tr>
      <w:tr w:rsidR="00321634" w:rsidRPr="003732CE" w14:paraId="0B6964FE" w14:textId="77777777" w:rsidTr="00A311E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BFED8" w14:textId="34E9491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Baseline creatinine cleara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C8534" w14:textId="1183D92F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E27A" w14:textId="0A2F9B9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99,1.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19D9" w14:textId="5F6FEC0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B33DCD" w14:textId="31F570D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569C24" w14:textId="2FF7C10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1.00,1.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B0F389" w14:textId="4EB3FA5C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B9C2C" w14:textId="7DD89F3E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30FD1" w14:textId="7A62149E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[1.00,1.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27181" w14:textId="1FBDDE6C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10</w:t>
            </w:r>
          </w:p>
        </w:tc>
      </w:tr>
      <w:tr w:rsidR="00321634" w:rsidRPr="003732CE" w14:paraId="7F677C36" w14:textId="77777777" w:rsidTr="0015453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70604" w14:textId="630FC47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32CE">
              <w:rPr>
                <w:rFonts w:cstheme="majorBidi"/>
              </w:rPr>
              <w:t xml:space="preserve">Site of infection: Blood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2BD5E" w14:textId="569B17A9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321634" w:rsidRPr="003732CE" w14:paraId="3E57BC0F" w14:textId="77777777" w:rsidTr="00FA690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CAE2" w14:textId="419B6C5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32CE">
              <w:rPr>
                <w:rFonts w:cstheme="majorBidi"/>
              </w:rPr>
              <w:t xml:space="preserve">                            Che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3AD6" w14:textId="1FB042E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CEB74" w14:textId="480355E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27,2.6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16E1A" w14:textId="4302A14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898E53" w14:textId="103F3C6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25C672" w14:textId="64FBED7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25,2.3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3AB10C" w14:textId="2FD0D53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E497" w14:textId="0B69E247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366B" w14:textId="781A63EE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[0.14,1.9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07E3E" w14:textId="27788CC3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34</w:t>
            </w:r>
          </w:p>
        </w:tc>
      </w:tr>
      <w:tr w:rsidR="00321634" w:rsidRPr="003732CE" w14:paraId="1A9FEA6E" w14:textId="77777777" w:rsidTr="00FA690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59755" w14:textId="753F380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32CE">
              <w:rPr>
                <w:rFonts w:cstheme="majorBidi"/>
              </w:rPr>
              <w:t xml:space="preserve">                            Skin and soft tissu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B7DDA" w14:textId="56F138D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81C91" w14:textId="7F1F78F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2,3.6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CB0A1" w14:textId="757046D0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50F50B" w14:textId="7990EF5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D577B2" w14:textId="483B555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19,2.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5DB330" w14:textId="2746D2C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03C3C" w14:textId="56BCCC83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3B71E" w14:textId="23FE95DB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[0.25,3.7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4D443" w14:textId="78C7CB58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96</w:t>
            </w:r>
          </w:p>
        </w:tc>
      </w:tr>
      <w:tr w:rsidR="00321634" w:rsidRPr="003732CE" w14:paraId="74507ED8" w14:textId="77777777" w:rsidTr="00FA690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53AAC" w14:textId="55A88EF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32CE">
              <w:rPr>
                <w:rFonts w:cstheme="majorBidi"/>
              </w:rPr>
              <w:t xml:space="preserve">                            Ur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8C907" w14:textId="6F59847C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3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4E4C9" w14:textId="583C6AA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46,20.8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9EBA8" w14:textId="20D562C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525070" w14:textId="6311487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E4D2AC" w14:textId="291659E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27,6.9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72DF3B" w14:textId="59837D68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AD6F7" w14:textId="23D0F88A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59739" w14:textId="22DB8C7E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[0.05,2.8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74937" w14:textId="5BA986C1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34</w:t>
            </w:r>
          </w:p>
        </w:tc>
      </w:tr>
      <w:tr w:rsidR="00321634" w:rsidRPr="003732CE" w14:paraId="3A37E2A1" w14:textId="77777777" w:rsidTr="00FA690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624A0" w14:textId="76B390A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32CE">
              <w:rPr>
                <w:rFonts w:cstheme="majorBidi"/>
              </w:rPr>
              <w:t xml:space="preserve">                            Multiple site infec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7CCB0" w14:textId="353AAC9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2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46F7C" w14:textId="26FC810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52,10.4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58F9D" w14:textId="3FEE2D9A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7329EA" w14:textId="246EE91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1BD279" w14:textId="4DF180F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28,4.0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6624FA" w14:textId="44EE04A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56D6D" w14:textId="11A370CF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3C9F0" w14:textId="462B6EBE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[0.13,3.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6BFC6" w14:textId="0B445C0C" w:rsidR="00321634" w:rsidRPr="003732CE" w:rsidRDefault="00321634" w:rsidP="00321634">
            <w:pPr>
              <w:spacing w:line="240" w:lineRule="auto"/>
              <w:rPr>
                <w:rFonts w:asciiTheme="minorBidi" w:hAnsiTheme="minorBidi"/>
              </w:rPr>
            </w:pPr>
            <w:r w:rsidRPr="003732CE">
              <w:rPr>
                <w:rFonts w:asciiTheme="minorBidi" w:hAnsiTheme="minorBidi"/>
              </w:rPr>
              <w:t>0.69</w:t>
            </w:r>
          </w:p>
        </w:tc>
      </w:tr>
      <w:tr w:rsidR="00E6332D" w:rsidRPr="003732CE" w14:paraId="382D3361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BAADD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With concomitant antibiotic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F6A538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1634" w:rsidRPr="003732CE" w14:paraId="6CFC65CD" w14:textId="77777777" w:rsidTr="0091144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8E881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 xml:space="preserve">Monotherap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C75A8" w14:textId="2C3EFFF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A6AE0" w14:textId="07EEC9E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4,1.6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D9BD" w14:textId="6EC55419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27CA46" w14:textId="52CE1F5C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87DC7C" w14:textId="4895DE8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75,3.7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2260F4" w14:textId="3887575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E5DA9" w14:textId="7F24562F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C0153" w14:textId="300B456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46,2.7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B9A53" w14:textId="3B71814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79</w:t>
            </w:r>
          </w:p>
        </w:tc>
      </w:tr>
      <w:tr w:rsidR="00E6332D" w:rsidRPr="003732CE" w14:paraId="7EF2F276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A48DC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baumannii (no)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29DC3D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732C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321634" w:rsidRPr="003732CE" w14:paraId="06FD96AE" w14:textId="77777777" w:rsidTr="008D539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CA50F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 (y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50499" w14:textId="24F8F70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E1462" w14:textId="7E290A2C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44,3.1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0D34A" w14:textId="0778434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866FA2" w14:textId="252C472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758B11" w14:textId="2EB3491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53,4.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64F6A0" w14:textId="2F08A71E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61DBC" w14:textId="229BCD1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F8553" w14:textId="4E189A7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24,2.1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A7454" w14:textId="20E9B0C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56</w:t>
            </w:r>
          </w:p>
        </w:tc>
      </w:tr>
      <w:tr w:rsidR="00E6332D" w:rsidRPr="003732CE" w14:paraId="0646EFAB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A54B9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 (no)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E109EF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1634" w:rsidRPr="003732CE" w14:paraId="1CBE74EC" w14:textId="77777777" w:rsidTr="00BF7F2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51E6D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 (y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D3B5A" w14:textId="029DAA04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B9EB" w14:textId="759006D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48,3.2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B5E7E" w14:textId="3163201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94AD63" w14:textId="41753D9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CC8FD8" w14:textId="49C98335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30,1.9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B74C5A" w14:textId="52BB6A8F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8EE57" w14:textId="64991DE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C4AAF" w14:textId="611DB27C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44,3.7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9F591" w14:textId="4B553163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65</w:t>
            </w:r>
          </w:p>
        </w:tc>
      </w:tr>
      <w:tr w:rsidR="00E6332D" w:rsidRPr="003732CE" w14:paraId="1BD4FEFA" w14:textId="77777777" w:rsidTr="001F1BF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852E2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 (no)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B07713" w14:textId="77777777" w:rsidR="00E6332D" w:rsidRPr="003732CE" w:rsidRDefault="00E6332D" w:rsidP="00E633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1634" w:rsidRPr="003732CE" w14:paraId="7536F8C8" w14:textId="77777777" w:rsidTr="00857685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685F3" w14:textId="7777777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 (ye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D9FE9" w14:textId="19C4866D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C5EF3" w14:textId="2365CA42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52,3.9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357AF" w14:textId="130D0478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17B262" w14:textId="363072FB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234353" w14:textId="7BB7DBC6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[0.62,3.8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DAAC4F" w14:textId="57773DE7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10E6B" w14:textId="11593A3F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2EFCB" w14:textId="271C349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[0.28,2.5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1F2E" w14:textId="00196291" w:rsidR="00321634" w:rsidRPr="003732CE" w:rsidRDefault="00321634" w:rsidP="003216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2CE">
              <w:rPr>
                <w:rFonts w:asciiTheme="minorBidi" w:hAnsiTheme="minorBidi"/>
              </w:rPr>
              <w:t>0.75</w:t>
            </w:r>
          </w:p>
        </w:tc>
      </w:tr>
    </w:tbl>
    <w:p w14:paraId="07DA8768" w14:textId="77777777" w:rsidR="00E6332D" w:rsidRDefault="00E6332D" w:rsidP="00E6332D">
      <w:pPr>
        <w:spacing w:after="0"/>
        <w:jc w:val="both"/>
        <w:rPr>
          <w:color w:val="000000" w:themeColor="text1"/>
        </w:rPr>
      </w:pPr>
      <w:r w:rsidRPr="003732CE">
        <w:rPr>
          <w:color w:val="000000" w:themeColor="text1"/>
        </w:rPr>
        <w:t>AKI: acute kidney injury, CI: confidence interval, ICU: intensive care unit, LD: loading dose, OR: odds ratio, MD: maintenance dose.</w:t>
      </w:r>
    </w:p>
    <w:p w14:paraId="19744076" w14:textId="77777777" w:rsidR="00E6332D" w:rsidRPr="00AD4422" w:rsidRDefault="00E6332D" w:rsidP="00F72F83">
      <w:pPr>
        <w:rPr>
          <w:rFonts w:asciiTheme="minorBidi" w:hAnsiTheme="minorBidi"/>
        </w:rPr>
        <w:sectPr w:rsidR="00E6332D" w:rsidRPr="00AD4422" w:rsidSect="00321634">
          <w:pgSz w:w="15840" w:h="12240" w:orient="landscape"/>
          <w:pgMar w:top="1296" w:right="1440" w:bottom="1296" w:left="1440" w:header="720" w:footer="720" w:gutter="0"/>
          <w:cols w:space="720"/>
          <w:docGrid w:linePitch="360"/>
        </w:sectPr>
      </w:pPr>
    </w:p>
    <w:p w14:paraId="06AEC1B9" w14:textId="77777777" w:rsidR="00F72F83" w:rsidRPr="00AD4422" w:rsidRDefault="00F72F83" w:rsidP="00F72F83">
      <w:pPr>
        <w:rPr>
          <w:rFonts w:asciiTheme="minorBidi" w:hAnsiTheme="minorBidi"/>
        </w:rPr>
      </w:pPr>
      <w:r w:rsidRPr="00AD4422">
        <w:rPr>
          <w:rFonts w:asciiTheme="minorBidi" w:hAnsiTheme="minorBidi"/>
          <w:noProof/>
        </w:rPr>
        <w:lastRenderedPageBreak/>
        <w:drawing>
          <wp:inline distT="0" distB="0" distL="0" distR="0" wp14:anchorId="052A8579" wp14:editId="4B4F3771">
            <wp:extent cx="5135880" cy="3764280"/>
            <wp:effectExtent l="0" t="0" r="0" b="0"/>
            <wp:docPr id="888530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A8B1A" w14:textId="77777777" w:rsidR="00F72F83" w:rsidRPr="00F36170" w:rsidRDefault="00F72F83" w:rsidP="00F72F83">
      <w:pPr>
        <w:spacing w:line="240" w:lineRule="auto"/>
        <w:rPr>
          <w:rFonts w:cstheme="majorBidi"/>
          <w:sz w:val="24"/>
          <w:szCs w:val="24"/>
        </w:rPr>
      </w:pPr>
      <w:r w:rsidRPr="00AD4422">
        <w:rPr>
          <w:rFonts w:cstheme="majorBidi"/>
          <w:sz w:val="24"/>
          <w:szCs w:val="24"/>
        </w:rPr>
        <w:t>Figure S1: Correlation between dialysis and daily maintenance dose of colistin (correlation coefficient = -0.35, P &lt; 0.0001)</w:t>
      </w:r>
    </w:p>
    <w:p w14:paraId="3BC76DCA" w14:textId="77777777" w:rsidR="00F72F83" w:rsidRPr="00EF5F53" w:rsidRDefault="00F72F83" w:rsidP="00F72F83">
      <w:pPr>
        <w:rPr>
          <w:rFonts w:asciiTheme="minorBidi" w:hAnsiTheme="minorBidi"/>
        </w:rPr>
      </w:pPr>
    </w:p>
    <w:p w14:paraId="6CCBB645" w14:textId="77777777" w:rsidR="00F72F83" w:rsidRPr="006A77AC" w:rsidRDefault="00F72F83" w:rsidP="00F72F83"/>
    <w:p w14:paraId="5E1C77BD" w14:textId="77777777" w:rsidR="00F72F83" w:rsidRPr="00A12EF3" w:rsidRDefault="00F72F83" w:rsidP="00F72F83">
      <w:pPr>
        <w:suppressAutoHyphens/>
        <w:jc w:val="both"/>
        <w:rPr>
          <w:rFonts w:cstheme="majorBidi"/>
        </w:rPr>
      </w:pPr>
    </w:p>
    <w:p w14:paraId="590E66D0" w14:textId="77777777" w:rsidR="00E56872" w:rsidRDefault="00E56872"/>
    <w:sectPr w:rsidR="00E56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83"/>
    <w:rsid w:val="00001030"/>
    <w:rsid w:val="0005694B"/>
    <w:rsid w:val="00130971"/>
    <w:rsid w:val="001F1BF7"/>
    <w:rsid w:val="00321634"/>
    <w:rsid w:val="003732CE"/>
    <w:rsid w:val="005022B6"/>
    <w:rsid w:val="006405A3"/>
    <w:rsid w:val="00762C1D"/>
    <w:rsid w:val="00940EB6"/>
    <w:rsid w:val="00A30FA9"/>
    <w:rsid w:val="00B21D49"/>
    <w:rsid w:val="00E56872"/>
    <w:rsid w:val="00E6332D"/>
    <w:rsid w:val="00F7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EF56"/>
  <w15:chartTrackingRefBased/>
  <w15:docId w15:val="{2E21ABF9-4B07-4156-A151-AA31AF5E3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F83"/>
    <w:pPr>
      <w:spacing w:line="480" w:lineRule="auto"/>
    </w:pPr>
    <w:rPr>
      <w:rFonts w:asciiTheme="majorBidi" w:hAnsi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F8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F8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F8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F8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F8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F8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F8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F8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F8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FA9"/>
    <w:pPr>
      <w:spacing w:line="259" w:lineRule="auto"/>
      <w:ind w:left="720"/>
      <w:contextualSpacing/>
    </w:pPr>
    <w:rPr>
      <w:rFonts w:asciiTheme="minorHAnsi" w:hAnsiTheme="minorHAns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72F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F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F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F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F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72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F8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72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F8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72F8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72F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F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F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F8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rsid w:val="00F7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72F83"/>
    <w:pPr>
      <w:spacing w:after="0" w:line="240" w:lineRule="auto"/>
    </w:pPr>
    <w:rPr>
      <w:rFonts w:ascii="Aptos" w:eastAsia="Aptos" w:hAnsi="Aptos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E6332D"/>
    <w:pPr>
      <w:spacing w:after="0" w:line="240" w:lineRule="auto"/>
    </w:pPr>
    <w:rPr>
      <w:rFonts w:ascii="Aptos" w:eastAsia="Aptos" w:hAnsi="Aptos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ghanim</dc:creator>
  <cp:keywords/>
  <dc:description/>
  <cp:lastModifiedBy>Laura Niven</cp:lastModifiedBy>
  <cp:revision>4</cp:revision>
  <dcterms:created xsi:type="dcterms:W3CDTF">2025-06-30T16:37:00Z</dcterms:created>
  <dcterms:modified xsi:type="dcterms:W3CDTF">2026-04-22T16:00:00Z</dcterms:modified>
</cp:coreProperties>
</file>